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E94653" w14:textId="2BD5E7B3" w:rsidR="00AC0DE4" w:rsidRDefault="004140BA" w:rsidP="004140BA">
      <w:pPr>
        <w:spacing w:line="480" w:lineRule="auto"/>
        <w:rPr>
          <w:rFonts w:ascii="Arial" w:hAnsi="Arial" w:cs="Arial"/>
          <w:b/>
        </w:rPr>
      </w:pPr>
      <w:bookmarkStart w:id="0" w:name="_GoBack"/>
      <w:bookmarkEnd w:id="0"/>
      <w:proofErr w:type="gramStart"/>
      <w:r>
        <w:rPr>
          <w:rFonts w:ascii="Arial" w:hAnsi="Arial" w:cs="Arial"/>
          <w:b/>
        </w:rPr>
        <w:t>Supplementary Table</w:t>
      </w:r>
      <w:r w:rsidR="0036361A">
        <w:rPr>
          <w:rFonts w:ascii="Arial" w:hAnsi="Arial" w:cs="Arial"/>
          <w:b/>
        </w:rPr>
        <w:t xml:space="preserve"> 1</w:t>
      </w:r>
      <w:r w:rsidRPr="00E6317C">
        <w:rPr>
          <w:rFonts w:ascii="Arial" w:hAnsi="Arial" w:cs="Arial"/>
          <w:b/>
        </w:rPr>
        <w:t>.</w:t>
      </w:r>
      <w:proofErr w:type="gramEnd"/>
      <w:r w:rsidRPr="00E6317C">
        <w:rPr>
          <w:rFonts w:ascii="Arial" w:hAnsi="Arial" w:cs="Arial"/>
          <w:b/>
        </w:rPr>
        <w:t xml:space="preserve"> </w:t>
      </w:r>
      <w:proofErr w:type="spellStart"/>
      <w:r w:rsidRPr="00E6317C">
        <w:rPr>
          <w:rFonts w:ascii="Arial" w:hAnsi="Arial" w:cs="Arial"/>
          <w:b/>
        </w:rPr>
        <w:t>Neurodisparity</w:t>
      </w:r>
      <w:proofErr w:type="spellEnd"/>
      <w:r w:rsidRPr="00E6317C">
        <w:rPr>
          <w:rFonts w:ascii="Arial" w:hAnsi="Arial" w:cs="Arial"/>
          <w:b/>
        </w:rPr>
        <w:t xml:space="preserve"> indices for the number of inpatient</w:t>
      </w:r>
      <w:r w:rsidR="00AC0DE4" w:rsidRPr="00AC0DE4">
        <w:rPr>
          <w:rFonts w:ascii="Arial" w:hAnsi="Arial" w:cs="Arial"/>
          <w:b/>
        </w:rPr>
        <w:t xml:space="preserve"> </w:t>
      </w:r>
      <w:r w:rsidR="00AC0DE4" w:rsidRPr="00E6317C">
        <w:rPr>
          <w:rFonts w:ascii="Arial" w:hAnsi="Arial" w:cs="Arial"/>
          <w:b/>
        </w:rPr>
        <w:t xml:space="preserve">bed-days in the regional neurology ward per </w:t>
      </w:r>
      <w:r w:rsidR="002C1640">
        <w:rPr>
          <w:rFonts w:ascii="Arial" w:hAnsi="Arial" w:cs="Arial"/>
          <w:b/>
        </w:rPr>
        <w:t xml:space="preserve">Health and Social Care </w:t>
      </w:r>
      <w:r w:rsidR="00AC0DE4" w:rsidRPr="00E6317C">
        <w:rPr>
          <w:rFonts w:ascii="Arial" w:hAnsi="Arial" w:cs="Arial"/>
          <w:b/>
        </w:rPr>
        <w:t>Trust</w:t>
      </w:r>
    </w:p>
    <w:p w14:paraId="31EE122E" w14:textId="77777777" w:rsidR="00A04C90" w:rsidRPr="004E3CDF" w:rsidRDefault="00A04C90" w:rsidP="004140BA">
      <w:pPr>
        <w:spacing w:line="480" w:lineRule="auto"/>
        <w:rPr>
          <w:rFonts w:ascii="Arial" w:hAnsi="Arial" w:cs="Arial"/>
          <w:b/>
        </w:rPr>
      </w:pPr>
    </w:p>
    <w:tbl>
      <w:tblPr>
        <w:tblStyle w:val="TableGrid"/>
        <w:tblpPr w:leftFromText="180" w:rightFromText="180" w:vertAnchor="text" w:horzAnchor="page" w:tblpX="1609" w:tblpY="-89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2"/>
        <w:gridCol w:w="2022"/>
        <w:gridCol w:w="2598"/>
        <w:gridCol w:w="2604"/>
      </w:tblGrid>
      <w:tr w:rsidR="00455EAB" w:rsidRPr="00302330" w14:paraId="542FD38C" w14:textId="77777777" w:rsidTr="00455EAB">
        <w:tc>
          <w:tcPr>
            <w:tcW w:w="0" w:type="auto"/>
            <w:tcBorders>
              <w:bottom w:val="single" w:sz="4" w:space="0" w:color="auto"/>
            </w:tcBorders>
          </w:tcPr>
          <w:p w14:paraId="436D6430" w14:textId="77777777" w:rsidR="00455EAB" w:rsidRPr="00302330" w:rsidRDefault="00455EAB" w:rsidP="000F76C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02330">
              <w:rPr>
                <w:rFonts w:ascii="Arial" w:hAnsi="Arial" w:cs="Arial"/>
                <w:b/>
                <w:sz w:val="22"/>
                <w:szCs w:val="22"/>
              </w:rPr>
              <w:t>Trus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1AD9A67" w14:textId="64F30A3B" w:rsidR="00455EAB" w:rsidRPr="00302330" w:rsidRDefault="00455EAB" w:rsidP="000F76C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02330">
              <w:rPr>
                <w:rFonts w:ascii="Arial" w:hAnsi="Arial" w:cs="Arial"/>
                <w:b/>
                <w:sz w:val="22"/>
                <w:szCs w:val="22"/>
              </w:rPr>
              <w:t>Inpatient days/3 month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C093065" w14:textId="7CE20D01" w:rsidR="00455EAB" w:rsidRPr="00302330" w:rsidRDefault="00972376" w:rsidP="000F76C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Inpatient days/100,000 (95%</w:t>
            </w:r>
            <w:r w:rsidR="00455EAB" w:rsidRPr="00302330">
              <w:rPr>
                <w:rFonts w:ascii="Arial" w:hAnsi="Arial" w:cs="Arial"/>
                <w:b/>
                <w:sz w:val="22"/>
                <w:szCs w:val="22"/>
              </w:rPr>
              <w:t xml:space="preserve">CI)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7925767" w14:textId="2BF5DA4C" w:rsidR="00455EAB" w:rsidRPr="00302330" w:rsidRDefault="00455EAB" w:rsidP="000F76C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302330">
              <w:rPr>
                <w:rFonts w:ascii="Arial" w:hAnsi="Arial" w:cs="Arial"/>
                <w:b/>
                <w:sz w:val="22"/>
                <w:szCs w:val="22"/>
              </w:rPr>
              <w:t>N</w:t>
            </w:r>
            <w:r>
              <w:rPr>
                <w:rFonts w:ascii="Arial" w:hAnsi="Arial" w:cs="Arial"/>
                <w:b/>
                <w:sz w:val="22"/>
                <w:szCs w:val="22"/>
              </w:rPr>
              <w:t>eurodisparity</w:t>
            </w:r>
            <w:proofErr w:type="spellEnd"/>
            <w:r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Pr="00302330">
              <w:rPr>
                <w:rFonts w:ascii="Arial" w:hAnsi="Arial" w:cs="Arial"/>
                <w:b/>
                <w:sz w:val="22"/>
                <w:szCs w:val="22"/>
              </w:rPr>
              <w:t>I</w:t>
            </w:r>
            <w:r>
              <w:rPr>
                <w:rFonts w:ascii="Arial" w:hAnsi="Arial" w:cs="Arial"/>
                <w:b/>
                <w:sz w:val="22"/>
                <w:szCs w:val="22"/>
              </w:rPr>
              <w:t>ndex (95%CI)</w:t>
            </w:r>
          </w:p>
        </w:tc>
      </w:tr>
      <w:tr w:rsidR="00455EAB" w:rsidRPr="00302330" w14:paraId="452C903F" w14:textId="77777777" w:rsidTr="00455EAB">
        <w:tc>
          <w:tcPr>
            <w:tcW w:w="0" w:type="auto"/>
            <w:tcBorders>
              <w:bottom w:val="nil"/>
            </w:tcBorders>
          </w:tcPr>
          <w:p w14:paraId="49D3867D" w14:textId="77777777" w:rsidR="00455EAB" w:rsidRPr="00302330" w:rsidRDefault="00455EAB" w:rsidP="000F76C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02330">
              <w:rPr>
                <w:rFonts w:ascii="Arial" w:hAnsi="Arial" w:cs="Arial"/>
                <w:sz w:val="22"/>
                <w:szCs w:val="22"/>
              </w:rPr>
              <w:t>BHSCT</w:t>
            </w:r>
          </w:p>
        </w:tc>
        <w:tc>
          <w:tcPr>
            <w:tcW w:w="0" w:type="auto"/>
            <w:tcBorders>
              <w:bottom w:val="nil"/>
            </w:tcBorders>
          </w:tcPr>
          <w:p w14:paraId="405C63AC" w14:textId="77777777" w:rsidR="00455EAB" w:rsidRPr="00302330" w:rsidRDefault="00455EAB" w:rsidP="000F76C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02330">
              <w:rPr>
                <w:rFonts w:ascii="Arial" w:hAnsi="Arial" w:cs="Arial"/>
                <w:sz w:val="22"/>
                <w:szCs w:val="22"/>
              </w:rPr>
              <w:t>525</w:t>
            </w:r>
          </w:p>
        </w:tc>
        <w:tc>
          <w:tcPr>
            <w:tcW w:w="0" w:type="auto"/>
            <w:tcBorders>
              <w:bottom w:val="nil"/>
            </w:tcBorders>
          </w:tcPr>
          <w:p w14:paraId="33689B4C" w14:textId="77777777" w:rsidR="00455EAB" w:rsidRPr="00302330" w:rsidRDefault="00455EAB" w:rsidP="000F76C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6.8 (134.8-159.9</w:t>
            </w:r>
            <w:r w:rsidRPr="0030233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</w:tcPr>
          <w:p w14:paraId="4F1A75F8" w14:textId="77777777" w:rsidR="00455EAB" w:rsidRPr="00302330" w:rsidRDefault="00455EAB" w:rsidP="000F76C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02330">
              <w:rPr>
                <w:rFonts w:ascii="Arial" w:hAnsi="Arial" w:cs="Arial"/>
                <w:sz w:val="22"/>
                <w:szCs w:val="22"/>
              </w:rPr>
              <w:t>Reference</w:t>
            </w:r>
          </w:p>
        </w:tc>
      </w:tr>
      <w:tr w:rsidR="00455EAB" w:rsidRPr="00302330" w14:paraId="36968AE9" w14:textId="77777777" w:rsidTr="00455EAB">
        <w:tc>
          <w:tcPr>
            <w:tcW w:w="0" w:type="auto"/>
            <w:tcBorders>
              <w:top w:val="nil"/>
              <w:bottom w:val="nil"/>
            </w:tcBorders>
          </w:tcPr>
          <w:p w14:paraId="59A6A2F7" w14:textId="77777777" w:rsidR="00455EAB" w:rsidRPr="00302330" w:rsidRDefault="00455EAB" w:rsidP="000F76C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02330">
              <w:rPr>
                <w:rFonts w:ascii="Arial" w:hAnsi="Arial" w:cs="Arial"/>
                <w:sz w:val="22"/>
                <w:szCs w:val="22"/>
              </w:rPr>
              <w:t>NHSC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E6DAE3" w14:textId="77777777" w:rsidR="00455EAB" w:rsidRPr="00302330" w:rsidRDefault="00455EAB" w:rsidP="000F76C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02330">
              <w:rPr>
                <w:rFonts w:ascii="Arial" w:hAnsi="Arial" w:cs="Arial"/>
                <w:sz w:val="22"/>
                <w:szCs w:val="22"/>
              </w:rPr>
              <w:t>60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680789" w14:textId="77777777" w:rsidR="00455EAB" w:rsidRPr="00263783" w:rsidRDefault="00455EAB" w:rsidP="000F76C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63783">
              <w:rPr>
                <w:rFonts w:ascii="Arial" w:hAnsi="Arial" w:cs="Arial"/>
                <w:sz w:val="22"/>
                <w:szCs w:val="22"/>
              </w:rPr>
              <w:t>127.1 (117.3-137.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F60123" w14:textId="77777777" w:rsidR="00455EAB" w:rsidRPr="00263783" w:rsidRDefault="00455EAB" w:rsidP="000F76C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63783">
              <w:rPr>
                <w:rFonts w:ascii="Arial" w:hAnsi="Arial" w:cs="Arial"/>
                <w:sz w:val="22"/>
                <w:szCs w:val="22"/>
              </w:rPr>
              <w:t>0.87 (0.77-0.97)</w:t>
            </w:r>
          </w:p>
        </w:tc>
      </w:tr>
      <w:tr w:rsidR="00455EAB" w:rsidRPr="00302330" w14:paraId="00E7CF23" w14:textId="77777777" w:rsidTr="00455EAB">
        <w:tc>
          <w:tcPr>
            <w:tcW w:w="0" w:type="auto"/>
            <w:tcBorders>
              <w:top w:val="nil"/>
              <w:bottom w:val="nil"/>
            </w:tcBorders>
          </w:tcPr>
          <w:p w14:paraId="485BD566" w14:textId="77777777" w:rsidR="00455EAB" w:rsidRPr="00302330" w:rsidRDefault="00455EAB" w:rsidP="000F76C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02330">
              <w:rPr>
                <w:rFonts w:ascii="Arial" w:hAnsi="Arial" w:cs="Arial"/>
                <w:sz w:val="22"/>
                <w:szCs w:val="22"/>
              </w:rPr>
              <w:t>SEHSC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F3C12A" w14:textId="77777777" w:rsidR="00455EAB" w:rsidRPr="00302330" w:rsidRDefault="00455EAB" w:rsidP="000F76C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02330">
              <w:rPr>
                <w:rFonts w:ascii="Arial" w:hAnsi="Arial" w:cs="Arial"/>
                <w:sz w:val="22"/>
                <w:szCs w:val="22"/>
              </w:rPr>
              <w:t>43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462DCA" w14:textId="77777777" w:rsidR="00455EAB" w:rsidRPr="00263783" w:rsidRDefault="00455EAB" w:rsidP="000F76C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63783">
              <w:rPr>
                <w:rFonts w:ascii="Arial" w:hAnsi="Arial" w:cs="Arial"/>
                <w:sz w:val="22"/>
                <w:szCs w:val="22"/>
              </w:rPr>
              <w:t>120.1 (109.3-131.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578DCC" w14:textId="77777777" w:rsidR="00455EAB" w:rsidRPr="00263783" w:rsidRDefault="00455EAB" w:rsidP="000F76C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63783">
              <w:rPr>
                <w:rFonts w:ascii="Arial" w:hAnsi="Arial" w:cs="Arial"/>
                <w:sz w:val="22"/>
                <w:szCs w:val="22"/>
              </w:rPr>
              <w:t>0.81 (0.72-0.93)</w:t>
            </w:r>
          </w:p>
        </w:tc>
      </w:tr>
      <w:tr w:rsidR="00455EAB" w:rsidRPr="00302330" w14:paraId="06C19FC6" w14:textId="77777777" w:rsidTr="00455EAB">
        <w:tc>
          <w:tcPr>
            <w:tcW w:w="0" w:type="auto"/>
            <w:tcBorders>
              <w:top w:val="nil"/>
              <w:bottom w:val="nil"/>
            </w:tcBorders>
          </w:tcPr>
          <w:p w14:paraId="5802274A" w14:textId="77777777" w:rsidR="00455EAB" w:rsidRPr="00302330" w:rsidRDefault="00455EAB" w:rsidP="000F76C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02330">
              <w:rPr>
                <w:rFonts w:ascii="Arial" w:hAnsi="Arial" w:cs="Arial"/>
                <w:sz w:val="22"/>
                <w:szCs w:val="22"/>
              </w:rPr>
              <w:t>SHSC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3B8DC0" w14:textId="77777777" w:rsidR="00455EAB" w:rsidRPr="00302330" w:rsidRDefault="00455EAB" w:rsidP="000F76C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02330">
              <w:rPr>
                <w:rFonts w:ascii="Arial" w:hAnsi="Arial" w:cs="Arial"/>
                <w:sz w:val="22"/>
                <w:szCs w:val="22"/>
              </w:rPr>
              <w:t>14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B9CF74" w14:textId="77777777" w:rsidR="00455EAB" w:rsidRPr="00B952F8" w:rsidRDefault="00455EAB" w:rsidP="000F76C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952F8">
              <w:rPr>
                <w:rFonts w:ascii="Arial" w:hAnsi="Arial" w:cs="Arial"/>
                <w:sz w:val="22"/>
                <w:szCs w:val="22"/>
              </w:rPr>
              <w:t>36.8 (31.2-43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583A4E" w14:textId="77777777" w:rsidR="00455EAB" w:rsidRPr="00B952F8" w:rsidRDefault="00455EAB" w:rsidP="000F76C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952F8">
              <w:rPr>
                <w:rFonts w:ascii="Arial" w:hAnsi="Arial" w:cs="Arial"/>
                <w:sz w:val="22"/>
                <w:szCs w:val="22"/>
              </w:rPr>
              <w:t>0.25 (0.21-0.30)</w:t>
            </w:r>
          </w:p>
        </w:tc>
      </w:tr>
      <w:tr w:rsidR="00455EAB" w:rsidRPr="00302330" w14:paraId="36E4E00E" w14:textId="77777777" w:rsidTr="00455EAB">
        <w:tc>
          <w:tcPr>
            <w:tcW w:w="0" w:type="auto"/>
            <w:tcBorders>
              <w:top w:val="nil"/>
              <w:bottom w:val="nil"/>
            </w:tcBorders>
          </w:tcPr>
          <w:p w14:paraId="4D1B35D0" w14:textId="77777777" w:rsidR="00455EAB" w:rsidRPr="00302330" w:rsidRDefault="00455EAB" w:rsidP="000F76C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02330">
              <w:rPr>
                <w:rFonts w:ascii="Arial" w:hAnsi="Arial" w:cs="Arial"/>
                <w:sz w:val="22"/>
                <w:szCs w:val="22"/>
              </w:rPr>
              <w:t>WHSC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5E7A37" w14:textId="77777777" w:rsidR="00455EAB" w:rsidRPr="00302330" w:rsidRDefault="00455EAB" w:rsidP="000F76C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02330">
              <w:rPr>
                <w:rFonts w:ascii="Arial" w:hAnsi="Arial" w:cs="Arial"/>
                <w:sz w:val="22"/>
                <w:szCs w:val="22"/>
              </w:rPr>
              <w:t>1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834C26" w14:textId="77777777" w:rsidR="00455EAB" w:rsidRPr="00682FCB" w:rsidRDefault="00455EAB" w:rsidP="000F76C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682FCB">
              <w:rPr>
                <w:rFonts w:ascii="Arial" w:hAnsi="Arial" w:cs="Arial"/>
                <w:sz w:val="22"/>
                <w:szCs w:val="22"/>
              </w:rPr>
              <w:t>35.7 (29.6-43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0D222C" w14:textId="77777777" w:rsidR="00455EAB" w:rsidRPr="00682FCB" w:rsidRDefault="00455EAB" w:rsidP="000F76C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682FCB">
              <w:rPr>
                <w:rFonts w:ascii="Arial" w:hAnsi="Arial" w:cs="Arial"/>
                <w:sz w:val="22"/>
                <w:szCs w:val="22"/>
              </w:rPr>
              <w:t>0.24 (0.20-0.30)</w:t>
            </w:r>
          </w:p>
        </w:tc>
      </w:tr>
      <w:tr w:rsidR="00455EAB" w:rsidRPr="00302330" w14:paraId="0EB40C35" w14:textId="77777777" w:rsidTr="00455EAB">
        <w:tc>
          <w:tcPr>
            <w:tcW w:w="0" w:type="auto"/>
            <w:tcBorders>
              <w:top w:val="nil"/>
            </w:tcBorders>
          </w:tcPr>
          <w:p w14:paraId="05744C7C" w14:textId="77777777" w:rsidR="00455EAB" w:rsidRPr="00302330" w:rsidRDefault="00455EAB" w:rsidP="000F76C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02330">
              <w:rPr>
                <w:rFonts w:ascii="Arial" w:hAnsi="Arial" w:cs="Arial"/>
                <w:sz w:val="22"/>
                <w:szCs w:val="22"/>
              </w:rPr>
              <w:t>Non-BHSCT</w:t>
            </w:r>
          </w:p>
        </w:tc>
        <w:tc>
          <w:tcPr>
            <w:tcW w:w="0" w:type="auto"/>
            <w:tcBorders>
              <w:top w:val="nil"/>
            </w:tcBorders>
          </w:tcPr>
          <w:p w14:paraId="738E0F5B" w14:textId="77777777" w:rsidR="00455EAB" w:rsidRPr="00302330" w:rsidRDefault="00455EAB" w:rsidP="000F76C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02330">
              <w:rPr>
                <w:rFonts w:ascii="Arial" w:hAnsi="Arial" w:cs="Arial"/>
                <w:sz w:val="22"/>
                <w:szCs w:val="22"/>
              </w:rPr>
              <w:t>1289</w:t>
            </w:r>
          </w:p>
        </w:tc>
        <w:tc>
          <w:tcPr>
            <w:tcW w:w="0" w:type="auto"/>
            <w:tcBorders>
              <w:top w:val="nil"/>
            </w:tcBorders>
          </w:tcPr>
          <w:p w14:paraId="2BF010CB" w14:textId="77777777" w:rsidR="00455EAB" w:rsidRPr="00302330" w:rsidRDefault="00455EAB" w:rsidP="000F76C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02330">
              <w:rPr>
                <w:rFonts w:ascii="Arial" w:hAnsi="Arial" w:cs="Arial"/>
                <w:sz w:val="22"/>
                <w:szCs w:val="22"/>
              </w:rPr>
              <w:t>84.6 (80.1-89.3)</w:t>
            </w:r>
          </w:p>
        </w:tc>
        <w:tc>
          <w:tcPr>
            <w:tcW w:w="0" w:type="auto"/>
            <w:tcBorders>
              <w:top w:val="nil"/>
            </w:tcBorders>
          </w:tcPr>
          <w:p w14:paraId="33C1039A" w14:textId="77777777" w:rsidR="00455EAB" w:rsidRPr="00302330" w:rsidRDefault="00455EAB" w:rsidP="000F76C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8</w:t>
            </w:r>
            <w:r w:rsidRPr="0030233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46554">
              <w:rPr>
                <w:rFonts w:ascii="Arial" w:hAnsi="Arial" w:cs="Arial"/>
                <w:sz w:val="22"/>
                <w:szCs w:val="22"/>
              </w:rPr>
              <w:t>(0.52-0.64)</w:t>
            </w:r>
          </w:p>
        </w:tc>
      </w:tr>
    </w:tbl>
    <w:p w14:paraId="153C3C1D" w14:textId="77777777" w:rsidR="00A04C90" w:rsidRPr="008C4B3B" w:rsidRDefault="00A04C90" w:rsidP="00A04C90">
      <w:pPr>
        <w:spacing w:line="480" w:lineRule="auto"/>
        <w:rPr>
          <w:rFonts w:ascii="Arial" w:hAnsi="Arial" w:cs="Arial"/>
          <w:sz w:val="22"/>
          <w:szCs w:val="22"/>
        </w:rPr>
      </w:pPr>
      <w:r w:rsidRPr="008C4B3B">
        <w:rPr>
          <w:rFonts w:ascii="Arial" w:hAnsi="Arial" w:cs="Arial"/>
          <w:sz w:val="22"/>
          <w:szCs w:val="22"/>
        </w:rPr>
        <w:t>BHSCT-Belfast Health and Social Care Trust, NHSCT-Northern Health and Social Care Trust, SEHSCT-</w:t>
      </w:r>
      <w:proofErr w:type="spellStart"/>
      <w:r w:rsidRPr="008C4B3B">
        <w:rPr>
          <w:rFonts w:ascii="Arial" w:hAnsi="Arial" w:cs="Arial"/>
          <w:sz w:val="22"/>
          <w:szCs w:val="22"/>
        </w:rPr>
        <w:t>Southeastern</w:t>
      </w:r>
      <w:proofErr w:type="spellEnd"/>
      <w:r w:rsidRPr="008C4B3B">
        <w:rPr>
          <w:rFonts w:ascii="Arial" w:hAnsi="Arial" w:cs="Arial"/>
          <w:sz w:val="22"/>
          <w:szCs w:val="22"/>
        </w:rPr>
        <w:t xml:space="preserve"> Health and Social Care Trust, SHSCT-Southern Health and Social Care Trust, WHSCT-Western Health and Social Care Trust.</w:t>
      </w:r>
    </w:p>
    <w:p w14:paraId="6CE6A6DD" w14:textId="57FDF65D" w:rsidR="00AD77D9" w:rsidRDefault="00AD77D9">
      <w:r>
        <w:br w:type="page"/>
      </w:r>
    </w:p>
    <w:p w14:paraId="0E2CC61E" w14:textId="5CA45B73" w:rsidR="00AD77D9" w:rsidRDefault="00AD77D9" w:rsidP="00AD77D9">
      <w:pPr>
        <w:spacing w:line="480" w:lineRule="auto"/>
        <w:rPr>
          <w:rFonts w:ascii="Arial" w:hAnsi="Arial" w:cs="Arial"/>
          <w:b/>
        </w:rPr>
      </w:pPr>
      <w:proofErr w:type="gramStart"/>
      <w:r>
        <w:rPr>
          <w:rFonts w:ascii="Arial" w:hAnsi="Arial" w:cs="Arial"/>
          <w:b/>
        </w:rPr>
        <w:lastRenderedPageBreak/>
        <w:t>Supplementary Table 2</w:t>
      </w:r>
      <w:r w:rsidRPr="00E6317C">
        <w:rPr>
          <w:rFonts w:ascii="Arial" w:hAnsi="Arial" w:cs="Arial"/>
          <w:b/>
        </w:rPr>
        <w:t>.</w:t>
      </w:r>
      <w:proofErr w:type="gramEnd"/>
      <w:r w:rsidRPr="00E6317C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 xml:space="preserve">Distribution of </w:t>
      </w:r>
      <w:r w:rsidR="000F76C3">
        <w:rPr>
          <w:rFonts w:ascii="Arial" w:hAnsi="Arial" w:cs="Arial"/>
          <w:b/>
        </w:rPr>
        <w:t xml:space="preserve">some </w:t>
      </w:r>
      <w:r>
        <w:rPr>
          <w:rFonts w:ascii="Arial" w:hAnsi="Arial" w:cs="Arial"/>
          <w:b/>
        </w:rPr>
        <w:t>determinants of health</w:t>
      </w:r>
      <w:r w:rsidRPr="00E6317C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 xml:space="preserve">among Health and Social Care </w:t>
      </w:r>
      <w:r w:rsidRPr="00E6317C">
        <w:rPr>
          <w:rFonts w:ascii="Arial" w:hAnsi="Arial" w:cs="Arial"/>
          <w:b/>
        </w:rPr>
        <w:t>Trust</w:t>
      </w:r>
      <w:r>
        <w:rPr>
          <w:rFonts w:ascii="Arial" w:hAnsi="Arial" w:cs="Arial"/>
          <w:b/>
        </w:rPr>
        <w:t xml:space="preserve"> residents (adapted from www.nisra.gov.uk)</w:t>
      </w:r>
    </w:p>
    <w:p w14:paraId="66B92564" w14:textId="77777777" w:rsidR="00AD77D9" w:rsidRPr="004E3CDF" w:rsidRDefault="00AD77D9" w:rsidP="00AD77D9">
      <w:pPr>
        <w:spacing w:line="480" w:lineRule="auto"/>
        <w:rPr>
          <w:rFonts w:ascii="Arial" w:hAnsi="Arial" w:cs="Arial"/>
          <w:b/>
        </w:rPr>
      </w:pPr>
    </w:p>
    <w:tbl>
      <w:tblPr>
        <w:tblStyle w:val="TableGrid"/>
        <w:tblpPr w:leftFromText="180" w:rightFromText="180" w:vertAnchor="text" w:horzAnchor="page" w:tblpX="1609" w:tblpY="-89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9"/>
        <w:gridCol w:w="1272"/>
        <w:gridCol w:w="2014"/>
        <w:gridCol w:w="1934"/>
        <w:gridCol w:w="2187"/>
      </w:tblGrid>
      <w:tr w:rsidR="00AD77D9" w:rsidRPr="00302330" w14:paraId="3E88F09D" w14:textId="7291B7E6" w:rsidTr="00AD77D9">
        <w:tc>
          <w:tcPr>
            <w:tcW w:w="0" w:type="auto"/>
            <w:tcBorders>
              <w:bottom w:val="single" w:sz="4" w:space="0" w:color="auto"/>
            </w:tcBorders>
          </w:tcPr>
          <w:p w14:paraId="67DC6BE1" w14:textId="77777777" w:rsidR="00AD77D9" w:rsidRPr="00302330" w:rsidRDefault="00AD77D9" w:rsidP="000F76C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02330">
              <w:rPr>
                <w:rFonts w:ascii="Arial" w:hAnsi="Arial" w:cs="Arial"/>
                <w:b/>
                <w:sz w:val="22"/>
                <w:szCs w:val="22"/>
              </w:rPr>
              <w:t>Trus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E238EED" w14:textId="3EF59001" w:rsidR="00AD77D9" w:rsidRPr="00302330" w:rsidRDefault="00AD77D9" w:rsidP="000F76C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 xml:space="preserve">Obesity (%)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52EDB10" w14:textId="6DA2481C" w:rsidR="00AD77D9" w:rsidRPr="00302330" w:rsidRDefault="00AD77D9" w:rsidP="000F76C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Cigarette smoking (%)</w:t>
            </w:r>
            <w:r w:rsidRPr="00302330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196BACB" w14:textId="3176D525" w:rsidR="00AD77D9" w:rsidRPr="00302330" w:rsidRDefault="00AD77D9" w:rsidP="000F76C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Absolute poverty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B48E186" w14:textId="70274861" w:rsidR="00AD77D9" w:rsidRDefault="00AD77D9" w:rsidP="000F76C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No qualifications* (%)</w:t>
            </w:r>
          </w:p>
        </w:tc>
      </w:tr>
      <w:tr w:rsidR="00AD77D9" w:rsidRPr="00302330" w14:paraId="336BB973" w14:textId="1600ABF9" w:rsidTr="00AD77D9">
        <w:tc>
          <w:tcPr>
            <w:tcW w:w="0" w:type="auto"/>
            <w:tcBorders>
              <w:bottom w:val="nil"/>
            </w:tcBorders>
          </w:tcPr>
          <w:p w14:paraId="217B1788" w14:textId="1CBB4B69" w:rsidR="00AD77D9" w:rsidRPr="00302330" w:rsidRDefault="00AD77D9" w:rsidP="000F76C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I</w:t>
            </w:r>
          </w:p>
        </w:tc>
        <w:tc>
          <w:tcPr>
            <w:tcW w:w="0" w:type="auto"/>
            <w:tcBorders>
              <w:bottom w:val="nil"/>
            </w:tcBorders>
          </w:tcPr>
          <w:p w14:paraId="0A42810B" w14:textId="6FB15675" w:rsidR="00AD77D9" w:rsidRPr="00302330" w:rsidRDefault="00AD77D9" w:rsidP="000F76C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0" w:type="auto"/>
            <w:tcBorders>
              <w:bottom w:val="nil"/>
            </w:tcBorders>
          </w:tcPr>
          <w:p w14:paraId="345D4529" w14:textId="014EAD16" w:rsidR="00AD77D9" w:rsidRDefault="00AD77D9" w:rsidP="000F76C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0" w:type="auto"/>
            <w:tcBorders>
              <w:bottom w:val="nil"/>
            </w:tcBorders>
          </w:tcPr>
          <w:p w14:paraId="7932F847" w14:textId="4252CBBB" w:rsidR="00AD77D9" w:rsidRPr="00302330" w:rsidRDefault="00AD77D9" w:rsidP="000F76C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0" w:type="auto"/>
            <w:tcBorders>
              <w:bottom w:val="nil"/>
            </w:tcBorders>
          </w:tcPr>
          <w:p w14:paraId="32D21E37" w14:textId="7D5E9B40" w:rsidR="00AD77D9" w:rsidRPr="00302330" w:rsidRDefault="00AD77D9" w:rsidP="000F76C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9</w:t>
            </w:r>
          </w:p>
        </w:tc>
      </w:tr>
      <w:tr w:rsidR="00AD77D9" w:rsidRPr="00302330" w14:paraId="5A5DD524" w14:textId="41DDE4A5" w:rsidTr="00AD77D9">
        <w:tc>
          <w:tcPr>
            <w:tcW w:w="0" w:type="auto"/>
            <w:tcBorders>
              <w:bottom w:val="nil"/>
            </w:tcBorders>
          </w:tcPr>
          <w:p w14:paraId="26837C0C" w14:textId="77777777" w:rsidR="00AD77D9" w:rsidRPr="00302330" w:rsidRDefault="00AD77D9" w:rsidP="000F76C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02330">
              <w:rPr>
                <w:rFonts w:ascii="Arial" w:hAnsi="Arial" w:cs="Arial"/>
                <w:sz w:val="22"/>
                <w:szCs w:val="22"/>
              </w:rPr>
              <w:t>BHSCT</w:t>
            </w:r>
          </w:p>
        </w:tc>
        <w:tc>
          <w:tcPr>
            <w:tcW w:w="0" w:type="auto"/>
            <w:tcBorders>
              <w:bottom w:val="nil"/>
            </w:tcBorders>
          </w:tcPr>
          <w:p w14:paraId="1D3A9700" w14:textId="17AD9859" w:rsidR="00AD77D9" w:rsidRPr="00302330" w:rsidRDefault="00AD77D9" w:rsidP="000F76C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.5</w:t>
            </w:r>
          </w:p>
        </w:tc>
        <w:tc>
          <w:tcPr>
            <w:tcW w:w="0" w:type="auto"/>
            <w:tcBorders>
              <w:bottom w:val="nil"/>
            </w:tcBorders>
          </w:tcPr>
          <w:p w14:paraId="6BBFAF24" w14:textId="36DBBFB0" w:rsidR="00AD77D9" w:rsidRPr="00302330" w:rsidRDefault="00AD77D9" w:rsidP="000F76C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.5</w:t>
            </w:r>
          </w:p>
        </w:tc>
        <w:tc>
          <w:tcPr>
            <w:tcW w:w="0" w:type="auto"/>
            <w:tcBorders>
              <w:bottom w:val="nil"/>
            </w:tcBorders>
          </w:tcPr>
          <w:p w14:paraId="33AEF79B" w14:textId="3C3E1F02" w:rsidR="00AD77D9" w:rsidRPr="00302330" w:rsidRDefault="00AD77D9" w:rsidP="000F76C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0" w:type="auto"/>
            <w:tcBorders>
              <w:bottom w:val="nil"/>
            </w:tcBorders>
          </w:tcPr>
          <w:p w14:paraId="78995E69" w14:textId="363865E5" w:rsidR="00AD77D9" w:rsidRPr="00302330" w:rsidRDefault="00AD77D9" w:rsidP="000F76C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9.1</w:t>
            </w:r>
          </w:p>
        </w:tc>
      </w:tr>
      <w:tr w:rsidR="00AD77D9" w:rsidRPr="00302330" w14:paraId="7C1D8BC5" w14:textId="2EC7E57F" w:rsidTr="00AD77D9">
        <w:tc>
          <w:tcPr>
            <w:tcW w:w="0" w:type="auto"/>
            <w:tcBorders>
              <w:top w:val="nil"/>
              <w:bottom w:val="nil"/>
            </w:tcBorders>
          </w:tcPr>
          <w:p w14:paraId="5CC6AC21" w14:textId="77777777" w:rsidR="00AD77D9" w:rsidRPr="00302330" w:rsidRDefault="00AD77D9" w:rsidP="000F76C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02330">
              <w:rPr>
                <w:rFonts w:ascii="Arial" w:hAnsi="Arial" w:cs="Arial"/>
                <w:sz w:val="22"/>
                <w:szCs w:val="22"/>
              </w:rPr>
              <w:t>NHSC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C656F6" w14:textId="24A83980" w:rsidR="00AD77D9" w:rsidRPr="00302330" w:rsidRDefault="00AD77D9" w:rsidP="000F76C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030790" w14:textId="6547F7C2" w:rsidR="00AD77D9" w:rsidRPr="00263783" w:rsidRDefault="00AD77D9" w:rsidP="00AD77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.</w:t>
            </w:r>
            <w:r w:rsidRPr="00263783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46043E" w14:textId="27BDE079" w:rsidR="00AD77D9" w:rsidRPr="00263783" w:rsidRDefault="00AD77D9" w:rsidP="000F76C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BBFCA6" w14:textId="3A593AAE" w:rsidR="00AD77D9" w:rsidRPr="00263783" w:rsidRDefault="00AD77D9" w:rsidP="000F76C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9</w:t>
            </w:r>
          </w:p>
        </w:tc>
      </w:tr>
      <w:tr w:rsidR="00AD77D9" w:rsidRPr="00302330" w14:paraId="3059073A" w14:textId="57D83908" w:rsidTr="00AD77D9">
        <w:tc>
          <w:tcPr>
            <w:tcW w:w="0" w:type="auto"/>
            <w:tcBorders>
              <w:top w:val="nil"/>
              <w:bottom w:val="nil"/>
            </w:tcBorders>
          </w:tcPr>
          <w:p w14:paraId="14880F30" w14:textId="77777777" w:rsidR="00AD77D9" w:rsidRPr="00302330" w:rsidRDefault="00AD77D9" w:rsidP="000F76C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02330">
              <w:rPr>
                <w:rFonts w:ascii="Arial" w:hAnsi="Arial" w:cs="Arial"/>
                <w:sz w:val="22"/>
                <w:szCs w:val="22"/>
              </w:rPr>
              <w:t>SEHSC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BB5969" w14:textId="5104ECF6" w:rsidR="00AD77D9" w:rsidRPr="00302330" w:rsidRDefault="00AD77D9" w:rsidP="000F76C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61FB18" w14:textId="31983C38" w:rsidR="00AD77D9" w:rsidRPr="00263783" w:rsidRDefault="00AD77D9" w:rsidP="00AD77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63783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 xml:space="preserve">5.2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EA9B6A" w14:textId="2F881921" w:rsidR="00AD77D9" w:rsidRPr="00263783" w:rsidRDefault="00AD77D9" w:rsidP="00AD77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1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10C1BF" w14:textId="1338DD15" w:rsidR="00AD77D9" w:rsidRPr="00263783" w:rsidRDefault="00AD77D9" w:rsidP="000F76C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.5</w:t>
            </w:r>
          </w:p>
        </w:tc>
      </w:tr>
      <w:tr w:rsidR="00AD77D9" w:rsidRPr="00302330" w14:paraId="45A6728B" w14:textId="26E58E0F" w:rsidTr="00AD77D9">
        <w:tc>
          <w:tcPr>
            <w:tcW w:w="0" w:type="auto"/>
            <w:tcBorders>
              <w:top w:val="nil"/>
              <w:bottom w:val="nil"/>
            </w:tcBorders>
          </w:tcPr>
          <w:p w14:paraId="62770E1D" w14:textId="77777777" w:rsidR="00AD77D9" w:rsidRPr="00302330" w:rsidRDefault="00AD77D9" w:rsidP="000F76C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02330">
              <w:rPr>
                <w:rFonts w:ascii="Arial" w:hAnsi="Arial" w:cs="Arial"/>
                <w:sz w:val="22"/>
                <w:szCs w:val="22"/>
              </w:rPr>
              <w:t>SHSC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656AC5" w14:textId="4D4F1753" w:rsidR="00AD77D9" w:rsidRPr="00302330" w:rsidRDefault="00AD77D9" w:rsidP="000F76C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BDC130" w14:textId="7723B539" w:rsidR="00AD77D9" w:rsidRPr="00B952F8" w:rsidRDefault="00AD77D9" w:rsidP="00AD77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20.4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A91C10" w14:textId="161507CF" w:rsidR="00AD77D9" w:rsidRPr="00B952F8" w:rsidRDefault="00AD77D9" w:rsidP="000F76C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87AED7" w14:textId="3FD9562F" w:rsidR="00AD77D9" w:rsidRPr="00B952F8" w:rsidRDefault="00AD77D9" w:rsidP="000F76C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</w:t>
            </w:r>
          </w:p>
        </w:tc>
      </w:tr>
      <w:tr w:rsidR="00AD77D9" w:rsidRPr="00302330" w14:paraId="2D5F2560" w14:textId="234B3C55" w:rsidTr="00AD77D9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D852B85" w14:textId="77777777" w:rsidR="00AD77D9" w:rsidRPr="00302330" w:rsidRDefault="00AD77D9" w:rsidP="000F76C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02330">
              <w:rPr>
                <w:rFonts w:ascii="Arial" w:hAnsi="Arial" w:cs="Arial"/>
                <w:sz w:val="22"/>
                <w:szCs w:val="22"/>
              </w:rPr>
              <w:t>WHSC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8E34BCF" w14:textId="6483180F" w:rsidR="00AD77D9" w:rsidRPr="00302330" w:rsidRDefault="00AD77D9" w:rsidP="000F76C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2E00A68" w14:textId="1A44F59B" w:rsidR="00AD77D9" w:rsidRPr="00682FCB" w:rsidRDefault="00AD77D9" w:rsidP="000F76C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9.7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7FC1930" w14:textId="7440244F" w:rsidR="00AD77D9" w:rsidRPr="00682FCB" w:rsidRDefault="00AD77D9" w:rsidP="000F76C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85654A2" w14:textId="5BBDD7B8" w:rsidR="00AD77D9" w:rsidRPr="00682FCB" w:rsidRDefault="00AD77D9" w:rsidP="000F76C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3.7</w:t>
            </w:r>
          </w:p>
        </w:tc>
      </w:tr>
    </w:tbl>
    <w:p w14:paraId="6EBCE9AE" w14:textId="0F4DA3A9" w:rsidR="00AD77D9" w:rsidRPr="008C4B3B" w:rsidRDefault="00620074" w:rsidP="00AD77D9">
      <w:pPr>
        <w:spacing w:line="480" w:lineRule="auto"/>
        <w:rPr>
          <w:rFonts w:ascii="Arial" w:hAnsi="Arial" w:cs="Arial"/>
          <w:sz w:val="22"/>
          <w:szCs w:val="22"/>
        </w:rPr>
      </w:pPr>
      <w:proofErr w:type="gramStart"/>
      <w:r>
        <w:rPr>
          <w:rFonts w:ascii="Arial" w:hAnsi="Arial" w:cs="Arial"/>
          <w:sz w:val="22"/>
          <w:szCs w:val="22"/>
        </w:rPr>
        <w:t>2018 data except *</w:t>
      </w:r>
      <w:r w:rsidR="00AD77D9">
        <w:rPr>
          <w:rFonts w:ascii="Arial" w:hAnsi="Arial" w:cs="Arial"/>
          <w:sz w:val="22"/>
          <w:szCs w:val="22"/>
        </w:rPr>
        <w:t>data from 2011 census.</w:t>
      </w:r>
      <w:proofErr w:type="gramEnd"/>
      <w:r w:rsidR="00AD77D9">
        <w:rPr>
          <w:rFonts w:ascii="Arial" w:hAnsi="Arial" w:cs="Arial"/>
          <w:sz w:val="22"/>
          <w:szCs w:val="22"/>
        </w:rPr>
        <w:t xml:space="preserve"> NI-Northern Ireland, </w:t>
      </w:r>
      <w:r w:rsidR="00AD77D9" w:rsidRPr="008C4B3B">
        <w:rPr>
          <w:rFonts w:ascii="Arial" w:hAnsi="Arial" w:cs="Arial"/>
          <w:sz w:val="22"/>
          <w:szCs w:val="22"/>
        </w:rPr>
        <w:t>BHSCT-Belfast Health and Social Care Trust, NHSCT-Northern Health and Social Care Trust, SEHSCT-</w:t>
      </w:r>
      <w:proofErr w:type="spellStart"/>
      <w:r w:rsidR="00AD77D9" w:rsidRPr="008C4B3B">
        <w:rPr>
          <w:rFonts w:ascii="Arial" w:hAnsi="Arial" w:cs="Arial"/>
          <w:sz w:val="22"/>
          <w:szCs w:val="22"/>
        </w:rPr>
        <w:t>Southeastern</w:t>
      </w:r>
      <w:proofErr w:type="spellEnd"/>
      <w:r w:rsidR="00AD77D9" w:rsidRPr="008C4B3B">
        <w:rPr>
          <w:rFonts w:ascii="Arial" w:hAnsi="Arial" w:cs="Arial"/>
          <w:sz w:val="22"/>
          <w:szCs w:val="22"/>
        </w:rPr>
        <w:t xml:space="preserve"> Health and Social Care Trust, SHSCT-Southern Health and Social Care Trust, WHSCT-Western Health and Social Care Trust.</w:t>
      </w:r>
    </w:p>
    <w:p w14:paraId="605DAB13" w14:textId="77777777" w:rsidR="00AD77D9" w:rsidRDefault="00AD77D9" w:rsidP="00AD77D9"/>
    <w:p w14:paraId="44E1314A" w14:textId="77777777" w:rsidR="008346DE" w:rsidRDefault="008346DE"/>
    <w:sectPr w:rsidR="008346DE" w:rsidSect="00455EAB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40BA"/>
    <w:rsid w:val="000F76C3"/>
    <w:rsid w:val="002C1640"/>
    <w:rsid w:val="0036361A"/>
    <w:rsid w:val="004140BA"/>
    <w:rsid w:val="00455EAB"/>
    <w:rsid w:val="00620074"/>
    <w:rsid w:val="008346DE"/>
    <w:rsid w:val="0089120D"/>
    <w:rsid w:val="00972376"/>
    <w:rsid w:val="00A04C90"/>
    <w:rsid w:val="00A91D48"/>
    <w:rsid w:val="00AC0DE4"/>
    <w:rsid w:val="00AD77D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50C5F6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40B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40B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40B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40B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10</Words>
  <Characters>1200</Characters>
  <Application>Microsoft Macintosh Word</Application>
  <DocSecurity>0</DocSecurity>
  <Lines>10</Lines>
  <Paragraphs>2</Paragraphs>
  <ScaleCrop>false</ScaleCrop>
  <Company/>
  <LinksUpToDate>false</LinksUpToDate>
  <CharactersWithSpaces>1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McCarron</dc:creator>
  <cp:keywords/>
  <dc:description/>
  <cp:lastModifiedBy>Mark McCarron</cp:lastModifiedBy>
  <cp:revision>2</cp:revision>
  <cp:lastPrinted>2020-08-04T19:58:00Z</cp:lastPrinted>
  <dcterms:created xsi:type="dcterms:W3CDTF">2021-01-31T13:41:00Z</dcterms:created>
  <dcterms:modified xsi:type="dcterms:W3CDTF">2021-01-31T13:41:00Z</dcterms:modified>
</cp:coreProperties>
</file>